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D5E46" w14:textId="77777777" w:rsidR="00D92A71" w:rsidRDefault="00D92A71" w:rsidP="00D92A71">
      <w:pPr>
        <w:rPr>
          <w:rFonts w:ascii="Times New Roman" w:eastAsia="Malgun Gothic" w:hAnsi="Times New Roman" w:cs="Times New Roman"/>
          <w:b/>
          <w:sz w:val="28"/>
          <w:szCs w:val="24"/>
        </w:rPr>
      </w:pPr>
      <w:r w:rsidRPr="00446836">
        <w:rPr>
          <w:rFonts w:ascii="Times New Roman" w:eastAsia="Malgun Gothic" w:hAnsi="Times New Roman" w:cs="Times New Roman"/>
          <w:b/>
          <w:sz w:val="28"/>
          <w:szCs w:val="24"/>
        </w:rPr>
        <w:t xml:space="preserve">Supplementary </w:t>
      </w:r>
      <w:r>
        <w:rPr>
          <w:rFonts w:ascii="Times New Roman" w:eastAsia="Malgun Gothic" w:hAnsi="Times New Roman" w:cs="Times New Roman"/>
          <w:b/>
          <w:sz w:val="28"/>
          <w:szCs w:val="24"/>
        </w:rPr>
        <w:t>Materials</w:t>
      </w:r>
    </w:p>
    <w:p w14:paraId="592F15D1" w14:textId="77777777" w:rsidR="00D92A71" w:rsidRPr="00446836" w:rsidRDefault="00D92A71" w:rsidP="00D92A71">
      <w:pPr>
        <w:rPr>
          <w:rFonts w:ascii="Times New Roman" w:eastAsia="Malgun Gothic" w:hAnsi="Times New Roman" w:cs="Times New Roman"/>
          <w:b/>
          <w:sz w:val="28"/>
          <w:szCs w:val="24"/>
        </w:rPr>
      </w:pPr>
    </w:p>
    <w:p w14:paraId="529AB48E" w14:textId="77777777" w:rsidR="00D92A71" w:rsidRPr="00446836" w:rsidRDefault="00D92A71" w:rsidP="00D92A71">
      <w:pPr>
        <w:rPr>
          <w:rFonts w:ascii="Times New Roman" w:eastAsia="Malgun Gothic" w:hAnsi="Times New Roman" w:cs="Times New Roman"/>
          <w:b/>
          <w:sz w:val="24"/>
        </w:rPr>
      </w:pPr>
      <w:r>
        <w:rPr>
          <w:rFonts w:ascii="Times New Roman" w:eastAsia="Malgun Gothic" w:hAnsi="Times New Roman" w:cs="Times New Roman"/>
          <w:b/>
          <w:sz w:val="24"/>
        </w:rPr>
        <w:t xml:space="preserve">Supplementary </w:t>
      </w:r>
      <w:r w:rsidRPr="00446836">
        <w:rPr>
          <w:rFonts w:ascii="Times New Roman" w:eastAsia="Malgun Gothic" w:hAnsi="Times New Roman" w:cs="Times New Roman"/>
          <w:b/>
          <w:sz w:val="24"/>
        </w:rPr>
        <w:t xml:space="preserve">Table 1.  Incidence rate and adjusted HR of depressive disorder according to the metabolic variability score  </w:t>
      </w:r>
    </w:p>
    <w:tbl>
      <w:tblPr>
        <w:tblpPr w:leftFromText="142" w:rightFromText="142" w:vertAnchor="page" w:horzAnchor="margin" w:tblpY="2901"/>
        <w:tblW w:w="13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9"/>
        <w:gridCol w:w="979"/>
        <w:gridCol w:w="1631"/>
        <w:gridCol w:w="1409"/>
        <w:gridCol w:w="1851"/>
        <w:gridCol w:w="2136"/>
        <w:gridCol w:w="2137"/>
        <w:gridCol w:w="2106"/>
        <w:gridCol w:w="31"/>
      </w:tblGrid>
      <w:tr w:rsidR="00D92A71" w:rsidRPr="00446836" w14:paraId="334BF573" w14:textId="77777777" w:rsidTr="00D92A71">
        <w:trPr>
          <w:gridAfter w:val="1"/>
          <w:wAfter w:w="31" w:type="dxa"/>
          <w:trHeight w:val="265"/>
        </w:trPr>
        <w:tc>
          <w:tcPr>
            <w:tcW w:w="135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DC01ED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core of metabolic variability</w:t>
            </w:r>
          </w:p>
        </w:tc>
        <w:tc>
          <w:tcPr>
            <w:tcW w:w="97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42B11F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N</w:t>
            </w:r>
          </w:p>
        </w:tc>
        <w:tc>
          <w:tcPr>
            <w:tcW w:w="16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91CBCD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Event</w:t>
            </w:r>
          </w:p>
        </w:tc>
        <w:tc>
          <w:tcPr>
            <w:tcW w:w="140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4453A3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PY</w:t>
            </w:r>
          </w:p>
          <w:p w14:paraId="4B4957BA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(Duration)</w:t>
            </w:r>
          </w:p>
        </w:tc>
        <w:tc>
          <w:tcPr>
            <w:tcW w:w="185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B7474C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IR, </w:t>
            </w:r>
            <w:r w:rsidRPr="00446836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br/>
              <w:t>per 1000 PY</w:t>
            </w:r>
          </w:p>
        </w:tc>
        <w:tc>
          <w:tcPr>
            <w:tcW w:w="6379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70873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Adjusted HR (95% C.I)</w:t>
            </w:r>
          </w:p>
        </w:tc>
      </w:tr>
      <w:tr w:rsidR="00D92A71" w:rsidRPr="00446836" w14:paraId="5E82EB01" w14:textId="77777777" w:rsidTr="00D92A71">
        <w:trPr>
          <w:trHeight w:val="265"/>
        </w:trPr>
        <w:tc>
          <w:tcPr>
            <w:tcW w:w="135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4162C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33DD9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63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87996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40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D3B79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5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F4B7A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F5BD7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1CC0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2BCD4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Model 3</w:t>
            </w:r>
          </w:p>
        </w:tc>
      </w:tr>
      <w:tr w:rsidR="00D92A71" w:rsidRPr="00446836" w14:paraId="55DDA28F" w14:textId="77777777" w:rsidTr="00D92A71">
        <w:trPr>
          <w:trHeight w:val="265"/>
        </w:trPr>
        <w:tc>
          <w:tcPr>
            <w:tcW w:w="13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E64F8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759C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681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8A48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27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D73A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48,357.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BB90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26.448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67F1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6038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0BC0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</w:tr>
      <w:tr w:rsidR="00D92A71" w:rsidRPr="00446836" w14:paraId="47230482" w14:textId="77777777" w:rsidTr="00D92A71">
        <w:trPr>
          <w:trHeight w:val="265"/>
        </w:trPr>
        <w:tc>
          <w:tcPr>
            <w:tcW w:w="13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31AD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78A2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2307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E74C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428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1F9C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64,001.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64B6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26.121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6712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.01 (0.95, 1.08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E5EB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.01 (0.95, 1.07)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540A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.01 (0.95, 1.07)</w:t>
            </w:r>
          </w:p>
        </w:tc>
      </w:tr>
      <w:tr w:rsidR="00D92A71" w:rsidRPr="00446836" w14:paraId="5E97213E" w14:textId="77777777" w:rsidTr="00D92A71">
        <w:trPr>
          <w:trHeight w:val="26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D941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46E9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5123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509A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986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1CCD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365,696.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E426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26.96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736C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06 (1.00, 1.12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EC8C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05 (1.00, 1.12)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896E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.05 (0.99, 1.12)</w:t>
            </w:r>
          </w:p>
        </w:tc>
      </w:tr>
      <w:tr w:rsidR="00D92A71" w:rsidRPr="00446836" w14:paraId="757C3D8C" w14:textId="77777777" w:rsidTr="00D92A71">
        <w:trPr>
          <w:trHeight w:val="26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3105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836E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9226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DB0C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82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04CB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655,875.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CABE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27.775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C38C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10 (1.04, 1.16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BAAF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09 (1.03, 1.15)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A9D6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08 (1.02, 1.15)</w:t>
            </w:r>
          </w:p>
        </w:tc>
      </w:tr>
      <w:tr w:rsidR="00D92A71" w:rsidRPr="00446836" w14:paraId="6B88CA7C" w14:textId="77777777" w:rsidTr="00D92A71">
        <w:trPr>
          <w:trHeight w:val="26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16A6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C2A1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3367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A302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2649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5BC4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948,544.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5874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27.92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2358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11 (1.05, 1.17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D292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09 (1.03, 1.16)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D839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09 (1.03, 1.15)</w:t>
            </w:r>
          </w:p>
        </w:tc>
      </w:tr>
      <w:tr w:rsidR="00D92A71" w:rsidRPr="00446836" w14:paraId="0622138B" w14:textId="77777777" w:rsidTr="00D92A71">
        <w:trPr>
          <w:trHeight w:val="26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F7B2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6338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647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496B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335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3AD5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,164,981.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CB042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28.773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9444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14 (1.08, 1.20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C8B3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12 (1.06, 1.18)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4640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11 (1.05, 1.17)</w:t>
            </w:r>
          </w:p>
        </w:tc>
      </w:tr>
      <w:tr w:rsidR="00D92A71" w:rsidRPr="00446836" w14:paraId="78073DB1" w14:textId="77777777" w:rsidTr="00D92A71">
        <w:trPr>
          <w:trHeight w:val="26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6C92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1C45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7930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746E0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3765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E7F9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,261,142.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2B2C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29.86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3097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17 (1.11, 1.2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097D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15 (1.09, 1.21)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EB30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13 (1.07, 1.20)</w:t>
            </w:r>
          </w:p>
        </w:tc>
      </w:tr>
      <w:tr w:rsidR="00D92A71" w:rsidRPr="00446836" w14:paraId="386ABF1A" w14:textId="77777777" w:rsidTr="00D92A71">
        <w:trPr>
          <w:trHeight w:val="26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A46A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4CBF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6331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3E36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3555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7D27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,140,920.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0B58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31.166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286E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22 (1.15, 1.29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C85F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18 (1.12, 1.25)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B822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17 (1.10, 1.23)</w:t>
            </w:r>
          </w:p>
        </w:tc>
      </w:tr>
      <w:tr w:rsidR="00D92A71" w:rsidRPr="00446836" w14:paraId="7CBA842D" w14:textId="77777777" w:rsidTr="00D92A71">
        <w:trPr>
          <w:trHeight w:val="26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1E9C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4288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3216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189F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2999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74F6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915,091.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DC1A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32.779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D05F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28 (1.19, 1.33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C154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22 (1.15, 1.30)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D6DCF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20 (1.13, 1.26)</w:t>
            </w:r>
          </w:p>
        </w:tc>
      </w:tr>
      <w:tr w:rsidR="00D92A71" w:rsidRPr="00446836" w14:paraId="7ABA0D3E" w14:textId="77777777" w:rsidTr="00D92A71">
        <w:trPr>
          <w:trHeight w:val="26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AB5C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A962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9096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00F3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2178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36EF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620,762.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1B55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35.089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61AC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31 (1.24, 1.39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DC80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26 (1.19, 1.34)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EEC40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23 (1.16, 1.30)</w:t>
            </w:r>
          </w:p>
        </w:tc>
      </w:tr>
      <w:tr w:rsidR="00D92A71" w:rsidRPr="00446836" w14:paraId="5691D7A6" w14:textId="77777777" w:rsidTr="00D92A71">
        <w:trPr>
          <w:trHeight w:val="265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F3FE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237A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5031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CEBE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249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3D8A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339,307.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D458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36.822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D529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36 (1.29, 1.4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71A5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31 (1.24, 1.39)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9911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27 (1.20, 1.34)</w:t>
            </w:r>
          </w:p>
        </w:tc>
      </w:tr>
      <w:tr w:rsidR="00D92A71" w:rsidRPr="00446836" w14:paraId="735B453B" w14:textId="77777777" w:rsidTr="00D92A71">
        <w:trPr>
          <w:trHeight w:val="265"/>
        </w:trPr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AD72B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D5AA0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23668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A62FA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6121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3C2CD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156,583.7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04EBDE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39.0909</w:t>
            </w:r>
          </w:p>
        </w:tc>
        <w:tc>
          <w:tcPr>
            <w:tcW w:w="2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982BB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40 (1.31, 1.48)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92D08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33 (1.25, 1.41)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1515D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27 (1.20, 1.35)</w:t>
            </w:r>
          </w:p>
        </w:tc>
      </w:tr>
      <w:tr w:rsidR="00D92A71" w:rsidRPr="00446836" w14:paraId="36736E6E" w14:textId="77777777" w:rsidTr="00D92A71">
        <w:trPr>
          <w:trHeight w:val="265"/>
        </w:trPr>
        <w:tc>
          <w:tcPr>
            <w:tcW w:w="13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F7BF095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0C93941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811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2A64422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221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F90BE2C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51,800.8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EDC4E17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szCs w:val="20"/>
              </w:rPr>
              <w:t>42.740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4AC935C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44 (1.34, 1.54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B9E0371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36 (1.27, 1.45)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7F6E9C7" w14:textId="77777777" w:rsidR="00D92A71" w:rsidRPr="00446836" w:rsidRDefault="00D92A71" w:rsidP="00D92A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szCs w:val="20"/>
              </w:rPr>
              <w:t>1.28 (1.19, 1.37)</w:t>
            </w:r>
          </w:p>
        </w:tc>
      </w:tr>
    </w:tbl>
    <w:p w14:paraId="73FDC2E2" w14:textId="667FA891" w:rsidR="00D92A71" w:rsidRPr="00446836" w:rsidRDefault="00D92A71" w:rsidP="00D92A71">
      <w:pPr>
        <w:spacing w:beforeLines="50" w:before="120"/>
        <w:rPr>
          <w:rFonts w:ascii="Times New Roman" w:eastAsia="Malgun Gothic" w:hAnsi="Times New Roman" w:cs="Times New Roman"/>
          <w:color w:val="000000"/>
          <w:kern w:val="0"/>
        </w:rPr>
      </w:pPr>
      <w:r w:rsidRPr="00446836">
        <w:rPr>
          <w:rFonts w:ascii="Times New Roman" w:eastAsia="Malgun Gothic" w:hAnsi="Times New Roman" w:cs="Times New Roman"/>
          <w:color w:val="000000"/>
          <w:kern w:val="0"/>
        </w:rPr>
        <w:t xml:space="preserve">PY, person-year; IR, Incident rate </w:t>
      </w:r>
    </w:p>
    <w:p w14:paraId="692A3D2D" w14:textId="77777777" w:rsidR="00D92A71" w:rsidRPr="00446836" w:rsidRDefault="00D92A71" w:rsidP="00D92A71">
      <w:pPr>
        <w:rPr>
          <w:rFonts w:ascii="Times New Roman" w:eastAsia="Malgun Gothic" w:hAnsi="Times New Roman" w:cs="Times New Roman"/>
          <w:color w:val="000000"/>
          <w:kern w:val="0"/>
        </w:rPr>
      </w:pPr>
      <w:r w:rsidRPr="00446836">
        <w:rPr>
          <w:rFonts w:ascii="Times New Roman" w:eastAsia="Malgun Gothic" w:hAnsi="Times New Roman" w:cs="Times New Roman"/>
          <w:color w:val="000000"/>
          <w:kern w:val="0"/>
        </w:rPr>
        <w:t xml:space="preserve">Model 1: adjusted for age and sex. </w:t>
      </w:r>
    </w:p>
    <w:p w14:paraId="1479E8E7" w14:textId="77777777" w:rsidR="00D92A71" w:rsidRPr="00446836" w:rsidRDefault="00D92A71" w:rsidP="00D92A71">
      <w:pPr>
        <w:rPr>
          <w:rFonts w:ascii="Times New Roman" w:eastAsia="Malgun Gothic" w:hAnsi="Times New Roman" w:cs="Times New Roman"/>
          <w:color w:val="000000"/>
          <w:kern w:val="0"/>
        </w:rPr>
      </w:pPr>
      <w:r w:rsidRPr="00446836">
        <w:rPr>
          <w:rFonts w:ascii="Times New Roman" w:eastAsia="Malgun Gothic" w:hAnsi="Times New Roman" w:cs="Times New Roman"/>
          <w:color w:val="000000"/>
          <w:kern w:val="0"/>
        </w:rPr>
        <w:t>Model 2: adjusted for Model 1 + smoking status, alcohol drinking, regular exercise, income level and medical comorbidities.</w:t>
      </w:r>
    </w:p>
    <w:p w14:paraId="23E89B92" w14:textId="77777777" w:rsidR="00D92A71" w:rsidRPr="00446836" w:rsidRDefault="00D92A71" w:rsidP="00D92A71">
      <w:pPr>
        <w:rPr>
          <w:rFonts w:ascii="Times New Roman" w:eastAsia="Malgun Gothic" w:hAnsi="Times New Roman" w:cs="Times New Roman"/>
          <w:color w:val="000000"/>
          <w:kern w:val="0"/>
        </w:rPr>
      </w:pPr>
      <w:r w:rsidRPr="00446836">
        <w:rPr>
          <w:rFonts w:ascii="Times New Roman" w:eastAsia="Malgun Gothic" w:hAnsi="Times New Roman" w:cs="Times New Roman"/>
          <w:color w:val="000000"/>
          <w:kern w:val="0"/>
        </w:rPr>
        <w:t>Model 3: adjusted for Model 2 + baseline level of BMI, SBP, FG and TC</w:t>
      </w:r>
    </w:p>
    <w:p w14:paraId="2DA4E59D" w14:textId="77777777" w:rsidR="00D92A71" w:rsidRDefault="00D92A71" w:rsidP="00D92A71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sz w:val="24"/>
        </w:rPr>
        <w:sectPr w:rsidR="00D92A71" w:rsidSect="00B35B2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 w:code="9"/>
          <w:pgMar w:top="1440" w:right="1701" w:bottom="1440" w:left="1440" w:header="851" w:footer="851" w:gutter="0"/>
          <w:cols w:space="425"/>
          <w:vAlign w:val="center"/>
          <w:docGrid w:linePitch="360"/>
        </w:sectPr>
      </w:pPr>
      <w:r>
        <w:rPr>
          <w:rFonts w:ascii="Times New Roman" w:eastAsia="Malgun Gothic" w:hAnsi="Times New Roman" w:cs="Times New Roman"/>
          <w:b/>
          <w:sz w:val="24"/>
        </w:rPr>
        <w:br w:type="page"/>
      </w:r>
    </w:p>
    <w:p w14:paraId="4B733874" w14:textId="77777777" w:rsidR="00D92A71" w:rsidRPr="00446836" w:rsidRDefault="00D92A71" w:rsidP="00D92A71">
      <w:pPr>
        <w:rPr>
          <w:rFonts w:ascii="Times New Roman" w:eastAsia="Malgun Gothic" w:hAnsi="Times New Roman" w:cs="Times New Roman"/>
          <w:b/>
          <w:sz w:val="24"/>
        </w:rPr>
      </w:pPr>
      <w:r>
        <w:rPr>
          <w:rFonts w:ascii="Times New Roman" w:eastAsia="Malgun Gothic" w:hAnsi="Times New Roman" w:cs="Times New Roman"/>
          <w:b/>
          <w:sz w:val="24"/>
        </w:rPr>
        <w:lastRenderedPageBreak/>
        <w:t xml:space="preserve">Supplementary </w:t>
      </w:r>
      <w:r w:rsidRPr="00446836">
        <w:rPr>
          <w:rFonts w:ascii="Times New Roman" w:eastAsia="Malgun Gothic" w:hAnsi="Times New Roman" w:cs="Times New Roman"/>
          <w:b/>
          <w:sz w:val="24"/>
        </w:rPr>
        <w:t>Table 2. Subgroup analysis of incidence rate and adjusted HR of depressive disorder in type 2 DM.</w:t>
      </w:r>
    </w:p>
    <w:tbl>
      <w:tblPr>
        <w:tblStyle w:val="TableGrid"/>
        <w:tblW w:w="1376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60"/>
        <w:gridCol w:w="1946"/>
        <w:gridCol w:w="1063"/>
        <w:gridCol w:w="1063"/>
        <w:gridCol w:w="1378"/>
        <w:gridCol w:w="1751"/>
        <w:gridCol w:w="2539"/>
        <w:gridCol w:w="1443"/>
      </w:tblGrid>
      <w:tr w:rsidR="00D92A71" w:rsidRPr="00446836" w14:paraId="4C831B66" w14:textId="77777777" w:rsidTr="00D92A71">
        <w:trPr>
          <w:trHeight w:val="283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1E4992D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793B7C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8FED79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Number of metabolic VIM Q4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A1847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N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6637D1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Event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1C25CC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Duration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86E297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IR, per 1000 PY</w:t>
            </w:r>
          </w:p>
        </w:tc>
        <w:tc>
          <w:tcPr>
            <w:tcW w:w="253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538A42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HR (95% C.I)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FE3D5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F2452E">
              <w:rPr>
                <w:rFonts w:ascii="Times New Roman" w:eastAsia="Malgun Gothic" w:hAnsi="Times New Roman" w:cs="Times New Roman"/>
                <w:b/>
                <w:i/>
                <w:iCs/>
                <w:kern w:val="0"/>
              </w:rPr>
              <w:t>p</w:t>
            </w: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 xml:space="preserve"> for interaction</w:t>
            </w:r>
          </w:p>
        </w:tc>
      </w:tr>
      <w:tr w:rsidR="00D92A71" w:rsidRPr="00446836" w14:paraId="16A4FE12" w14:textId="77777777" w:rsidTr="00D92A71">
        <w:trPr>
          <w:trHeight w:val="283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</w:tcBorders>
            <w:noWrap/>
            <w:vAlign w:val="center"/>
            <w:hideMark/>
          </w:tcPr>
          <w:p w14:paraId="5CBF034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Age</w:t>
            </w:r>
          </w:p>
        </w:tc>
        <w:tc>
          <w:tcPr>
            <w:tcW w:w="116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6ED91D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&lt;65 years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815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0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8C1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87758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1B4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3293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CB4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26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91.8</w:t>
            </w:r>
          </w:p>
        </w:tc>
        <w:tc>
          <w:tcPr>
            <w:tcW w:w="1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53B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0.4</w:t>
            </w:r>
          </w:p>
        </w:tc>
        <w:tc>
          <w:tcPr>
            <w:tcW w:w="25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62C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 (Ref.)</w:t>
            </w:r>
          </w:p>
        </w:tc>
        <w:tc>
          <w:tcPr>
            <w:tcW w:w="1443" w:type="dxa"/>
            <w:tcBorders>
              <w:top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A8B8CC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&lt;.0001</w:t>
            </w:r>
          </w:p>
        </w:tc>
      </w:tr>
      <w:tr w:rsidR="00D92A71" w:rsidRPr="00446836" w14:paraId="7E89021D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2B3C67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D1997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936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4F4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178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533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279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66A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23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20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0B3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2.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D77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08 (1.07, 1.09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9F09B7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297B5F62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923033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3FA91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2CE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677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577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405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89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D44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36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18.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6CE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5.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B98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17 (1.16, 1.19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FEB1B1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1B041869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D06E93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2E198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55F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828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17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868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37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9F9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95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56.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46B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8.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97D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27 (1.24, 1.30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9B40A8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32227B8B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7293F4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6E279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C12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39C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0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791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0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FDA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4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54.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479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0.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F22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31 (1.23, 1.39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24D7F8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6A0C70D1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FEA55F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F1CA9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≥65 year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CA1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8A6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925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A9C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93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E8C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95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30.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768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9.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2D0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 (Ref.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8860F7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6872C3AC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A50F64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05521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3B0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8E3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210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665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09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DE5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753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057.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751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4.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CF4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05 (1.03, 1.06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7EC1F1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1FCF5A3E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5C98E6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68D4F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EA5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E6B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711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1BF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56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556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25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943.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6B5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0.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C12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11 (1.09, 1.13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80E834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7D3027CD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C5CFD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C36AB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887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B1B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17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D44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03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B25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25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46.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617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3.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CC0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14 (1.12, 1.17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C92F79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436BF15F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B73D12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2C357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BDDB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73E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0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FDD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1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1A2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6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946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D7E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8.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B5C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20 (1.13, 1.27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B0BA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46ED229B" w14:textId="77777777" w:rsidTr="00D92A71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1F17973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Sex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10DA5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Male</w:t>
            </w:r>
          </w:p>
        </w:tc>
        <w:tc>
          <w:tcPr>
            <w:tcW w:w="19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943E4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FB8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7753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976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3533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F07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028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059.9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830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1.5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EC3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 (Ref.)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3D04C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&lt;.0001</w:t>
            </w:r>
          </w:p>
        </w:tc>
      </w:tr>
      <w:tr w:rsidR="00D92A71" w:rsidRPr="00446836" w14:paraId="3CB4FACA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25565C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2D87F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C5C2F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FBB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973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2C5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15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DA6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36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30.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52B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4.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70B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09 (1.07, 1.10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64DAB6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62F343BF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605DA9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9FD07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0C1CA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DC7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448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1BF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79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F4C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014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27.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0BF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7.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2FB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20 (1.18, 1.22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ECB291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6E8D21E1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97AD6A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8A479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EA6F0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8E2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81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FDC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04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CCA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58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60.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0B3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1.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3F8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30 (1.27, 1.33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D57DB8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3DDECEF3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759A72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6E6B1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0F4F1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D0E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7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82D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1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14A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0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67.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F40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6.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949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43 (1.34, 1.51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72191A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677E4781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7B61B1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3A20E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Female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0C950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40D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027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A2F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90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908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93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62.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B72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1.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5BD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 (Ref.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0C02CA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039FD5A8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28A003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37604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75480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06C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415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8AB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21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251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939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946.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777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4.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F75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04 (1.02, 1.05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4704F5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09300AD6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5D451D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548DB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CD221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5F5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39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7E4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66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0BF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48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34.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AF9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8.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EC6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08 (1.06, 1.10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31E36F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6E48E021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31C6A7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2C3B7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F1B92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786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54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485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3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C0B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62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42.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4D3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1.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48F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12 (1.09, 1.15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2B53F4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44E1865C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CCB365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EFA3A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6642F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3DCE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37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DE4A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10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AB67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1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33.8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793A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2.2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7667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10 (1.04, 1.17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B3FC4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6B44E185" w14:textId="77777777" w:rsidTr="00D92A71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1AEC401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560669">
              <w:rPr>
                <w:rFonts w:ascii="Times New Roman" w:eastAsia="Malgun Gothic" w:hAnsi="Times New Roman" w:cs="Times New Roman"/>
                <w:b/>
                <w:kern w:val="0"/>
              </w:rPr>
              <w:t>BMI*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6406A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&lt;25</w:t>
            </w:r>
            <w:r>
              <w:rPr>
                <w:rFonts w:ascii="Times New Roman" w:eastAsia="Malgun Gothic" w:hAnsi="Times New Roman" w:cs="Times New Roman"/>
                <w:b/>
                <w:kern w:val="0"/>
              </w:rPr>
              <w:t xml:space="preserve"> </w:t>
            </w:r>
            <w:r w:rsidRPr="005A233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kg/m</w:t>
            </w:r>
            <w:r w:rsidRPr="00BE2B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5A233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19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5F188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6B7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875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F3E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67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8A7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37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86.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846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7.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D58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 (Ref.)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536BD7D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&lt;.0001</w:t>
            </w:r>
          </w:p>
        </w:tc>
      </w:tr>
      <w:tr w:rsidR="00D92A71" w:rsidRPr="00446836" w14:paraId="25E42CAE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C8C99E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F95D6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8034F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DD8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274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259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02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001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77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95.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73F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1.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8D8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09 (1.07, 1.10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236A85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119C9B0E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D92CF5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2975C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97409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7B4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235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3DB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05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9D2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28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90.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E59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6.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7DC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16 (1.15, 1.18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E68B2B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4F365BD8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FF51EB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A7EF8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9DE05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6DE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57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A14E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963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F32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30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91.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139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1.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DF6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24 (1.21, 1.27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801FC3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068165FB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36E435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1A1A3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6CF0C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9D4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8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228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33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734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9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91.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3E2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4.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DDD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24 (1.18, 1.33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DE071F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394A77FD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D31FFB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2BC56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≥25</w:t>
            </w:r>
            <w:r>
              <w:rPr>
                <w:rFonts w:ascii="Times New Roman" w:eastAsia="Malgun Gothic" w:hAnsi="Times New Roman" w:cs="Times New Roman"/>
                <w:b/>
                <w:kern w:val="0"/>
              </w:rPr>
              <w:t xml:space="preserve"> </w:t>
            </w:r>
            <w:r w:rsidRPr="005A233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kg/m</w:t>
            </w:r>
            <w:r w:rsidRPr="00BE2B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BE2B06">
              <w:rPr>
                <w:rFonts w:ascii="Times New Roman" w:hAnsi="Times New Roman"/>
                <w:color w:val="000000" w:themeColor="text1"/>
                <w:shd w:val="clear" w:color="auto" w:fill="FFFFFF"/>
                <w:vertAlign w:val="superscript"/>
              </w:rPr>
              <w:t> 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41DE6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26B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927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A8F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59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38C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83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735.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4DF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5.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BEA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 (Ref.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59C53D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7987752A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8EA06E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182F5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DC67C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3B5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114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A68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34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99C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98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82.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913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9.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36A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04 (1.03, 1.06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388934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7F2016B8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CA6D30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FB913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FF79C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65A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053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0DC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404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9D4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733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771.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9A2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2.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DEC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12 (1.10, 1.14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01D4D0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0E0C92F3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D149E9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15A20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F510A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90B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77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B9F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77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B5C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90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11.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9CD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5.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D6D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16 (1.13, 1.20)</w:t>
            </w:r>
          </w:p>
        </w:tc>
        <w:tc>
          <w:tcPr>
            <w:tcW w:w="144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9C4CD8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3F0C39EA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36E3A0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B5493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C72DB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3BD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2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B04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43D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1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909.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DFC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0.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D07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26 (1.18, 1.35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0180A37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65920307" w14:textId="77777777" w:rsidTr="00D92A71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5316A17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Insulin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3E622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No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7291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109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6290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8EF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72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C44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614270.9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748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5.7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F52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 (Ref.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7CC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0.2475</w:t>
            </w:r>
          </w:p>
        </w:tc>
      </w:tr>
      <w:tr w:rsidR="00D92A71" w:rsidRPr="00446836" w14:paraId="3F4428D4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D8B1A9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C8877D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A2A2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ED9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103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B39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44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6E3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903765.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230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9.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A48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.06 (1.05, 1.0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C41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40EE0BA3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4DF26B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FDCB17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1EA0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758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075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55A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73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B15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437936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3F9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2.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230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.13 (1.12, 1.1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B2B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34DB4DD2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741562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0935CF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1D25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E57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51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027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34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48D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73687.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A0E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6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.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58F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.17 (1.15, 1.2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EB8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235E0D17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C45387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69459D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8604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753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5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9F0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66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F12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3327.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844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8.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C3A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.19 (1.13, 1.2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B80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038E7D78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A28E59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DFC176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Ye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AFD4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300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73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A4C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33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31C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07351.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68F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9.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FAF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 (Ref.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6A3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28F11ADA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C7029C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5FEA93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D695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F96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85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2F2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923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98E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72412.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C1A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3.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783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.03 (1.00, 1.0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A21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123DE56F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9FEB4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6119A3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7371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E6F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12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871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72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3C0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24525.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9FE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7.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2B3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.09 (1.05, 1.1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CAD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018FF26A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B97929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0DE83D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4ADB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155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3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55E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9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A54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7315.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71E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2.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CF0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.17 (1.12, 1.2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31C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6AC07DE9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A53878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40B2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ACE83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47C1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54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A35F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5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5E00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472.9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08AC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5.3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964A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.19 (1.09, 1.30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79C3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 xml:space="preserve">　</w:t>
            </w:r>
          </w:p>
        </w:tc>
      </w:tr>
      <w:tr w:rsidR="00D92A71" w:rsidRPr="00446836" w14:paraId="24208F51" w14:textId="77777777" w:rsidTr="00D92A71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75AB399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DM Duration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CE6AC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&lt;5</w:t>
            </w:r>
            <w:r>
              <w:rPr>
                <w:rFonts w:ascii="Times New Roman" w:eastAsia="Malgun Gothic" w:hAnsi="Times New Roman" w:cs="Times New Roman"/>
                <w:b/>
                <w:kern w:val="0"/>
              </w:rPr>
              <w:t xml:space="preserve"> years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2D18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BFD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8133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9EB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743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77A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032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77.1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D26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3.3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9A1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 (Ref.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6AA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0.0002</w:t>
            </w:r>
          </w:p>
        </w:tc>
      </w:tr>
      <w:tr w:rsidR="00D92A71" w:rsidRPr="00446836" w14:paraId="688F01D4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026D99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</w:tcBorders>
            <w:noWrap/>
            <w:vAlign w:val="center"/>
            <w:hideMark/>
          </w:tcPr>
          <w:p w14:paraId="3D75399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</w:tcBorders>
            <w:noWrap/>
            <w:vAlign w:val="center"/>
            <w:hideMark/>
          </w:tcPr>
          <w:p w14:paraId="552E116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1F7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151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E96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91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234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39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47.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501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6.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334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07 (1.06, 1.0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427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195803CB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14609D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14:paraId="06F55A0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noWrap/>
            <w:vAlign w:val="center"/>
            <w:hideMark/>
          </w:tcPr>
          <w:p w14:paraId="0D8C546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D4C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593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5B7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29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D24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11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31.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ED9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9.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9BD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13 (1.12, 1.1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373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27F57CB9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096340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14:paraId="7D579E2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noWrap/>
            <w:vAlign w:val="center"/>
            <w:hideMark/>
          </w:tcPr>
          <w:p w14:paraId="255A35C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BCD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24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1C8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93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6F7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89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944.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DF5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2.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A04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18 (1.16, 1.2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EE2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0B3ECD9F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BE8E0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14:paraId="1C5BDE6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noWrap/>
            <w:vAlign w:val="center"/>
            <w:hideMark/>
          </w:tcPr>
          <w:p w14:paraId="0B6F641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98C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1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02B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1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AF5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4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60.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ED5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3.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97D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18 (1.11, 1.2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26D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730FB183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362FE5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14:paraId="07C5191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≥5</w:t>
            </w:r>
            <w:r>
              <w:rPr>
                <w:rFonts w:ascii="Times New Roman" w:eastAsia="Malgun Gothic" w:hAnsi="Times New Roman" w:cs="Times New Roman"/>
                <w:b/>
                <w:kern w:val="0"/>
              </w:rPr>
              <w:t xml:space="preserve"> years</w:t>
            </w:r>
          </w:p>
        </w:tc>
        <w:tc>
          <w:tcPr>
            <w:tcW w:w="1946" w:type="dxa"/>
            <w:noWrap/>
            <w:vAlign w:val="center"/>
            <w:hideMark/>
          </w:tcPr>
          <w:p w14:paraId="2F5F6E8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0FB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989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034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517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70F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89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45.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9A2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6.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D5F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 (Ref.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FC2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102D72B9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C19F6E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14:paraId="4B21258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noWrap/>
            <w:vAlign w:val="center"/>
            <w:hideMark/>
          </w:tcPr>
          <w:p w14:paraId="51A9755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BD5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237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1B7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458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2C3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37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030.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9DA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1.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1D0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06 (1.05, 1.0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98E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3F70052B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A96E6A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bottom w:val="nil"/>
            </w:tcBorders>
            <w:noWrap/>
            <w:vAlign w:val="center"/>
            <w:hideMark/>
          </w:tcPr>
          <w:p w14:paraId="4A1B0DB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bottom w:val="nil"/>
            </w:tcBorders>
            <w:noWrap/>
            <w:vAlign w:val="center"/>
            <w:hideMark/>
          </w:tcPr>
          <w:p w14:paraId="0AE969F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E03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94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2E2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15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E41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50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929.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103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7.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AB8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16 (1.14, 1.1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632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7763D6F9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783245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157EF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B4720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DF3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10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5AC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70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676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31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058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8B7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3.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A63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24 (1.21, 1.2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C4D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04BB9ADB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C3B061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6689E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C48CE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E3FA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96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DADE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04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48F7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7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40.6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FC1C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0.6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016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34 (1.26, 1.42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2D3F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 xml:space="preserve">　</w:t>
            </w:r>
          </w:p>
        </w:tc>
      </w:tr>
      <w:tr w:rsidR="00D92A71" w:rsidRPr="00446836" w14:paraId="249E697A" w14:textId="77777777" w:rsidTr="00D92A71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2C30866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CKD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A0AB6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No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DD738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D05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4833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92B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45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582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98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64.5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D7C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5.8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316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 (Ref.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3DB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0.0186</w:t>
            </w:r>
          </w:p>
        </w:tc>
      </w:tr>
      <w:tr w:rsidR="00D92A71" w:rsidRPr="00446836" w14:paraId="5E015C2D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C41388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14:paraId="1D233AC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noWrap/>
            <w:vAlign w:val="center"/>
            <w:hideMark/>
          </w:tcPr>
          <w:p w14:paraId="6B93087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6FB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964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434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148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0B2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796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46.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AF5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9.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2E3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06 (1.05, 1.0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E7D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797CDFFA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53A1D5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14:paraId="51854BA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noWrap/>
            <w:vAlign w:val="center"/>
            <w:hideMark/>
          </w:tcPr>
          <w:p w14:paraId="01B441F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D46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022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89A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61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9D6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94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940.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CBD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3.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CDC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14 (1.13, 1.1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313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25F57F88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6A96C7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14:paraId="6CB2C16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noWrap/>
            <w:vAlign w:val="center"/>
            <w:hideMark/>
          </w:tcPr>
          <w:p w14:paraId="20B2AB1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6CF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44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71F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32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890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67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13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289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6.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320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20 (1.17, 1.2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E69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1198807F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2A593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14:paraId="31ADD13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noWrap/>
            <w:vAlign w:val="center"/>
            <w:hideMark/>
          </w:tcPr>
          <w:p w14:paraId="744058A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4D3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6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3B7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6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D67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3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09.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8BF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9.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67E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23 (1.18, 1.2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E4F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0520FAB3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86346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14:paraId="1195D42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Yes</w:t>
            </w:r>
          </w:p>
        </w:tc>
        <w:tc>
          <w:tcPr>
            <w:tcW w:w="1946" w:type="dxa"/>
            <w:noWrap/>
            <w:vAlign w:val="center"/>
            <w:hideMark/>
          </w:tcPr>
          <w:p w14:paraId="3BF78EA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FA3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19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617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03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5A5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22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758.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5BC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6.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ABA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 (Ref.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8D9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4C216A66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3E64A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14:paraId="3DA7D51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noWrap/>
            <w:vAlign w:val="center"/>
            <w:hideMark/>
          </w:tcPr>
          <w:p w14:paraId="6AA657A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7C8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23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13F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22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E60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79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30.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132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3.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8D2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09 (1.06, 1.1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61B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58723B5A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8FBA39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bottom w:val="nil"/>
            </w:tcBorders>
            <w:noWrap/>
            <w:vAlign w:val="center"/>
            <w:hideMark/>
          </w:tcPr>
          <w:p w14:paraId="28C0D91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bottom w:val="nil"/>
            </w:tcBorders>
            <w:noWrap/>
            <w:vAlign w:val="center"/>
            <w:hideMark/>
          </w:tcPr>
          <w:p w14:paraId="09540D8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089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66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C36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43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57B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67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20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2FC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0.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972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17 (1.13, 1.2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782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480BE4BC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15BBFD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DB744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085AC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4FD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90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C28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1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93F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3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789.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96E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7.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527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29 (1.23, 1.3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75F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53E8E2F3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B52EB1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10E52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3424A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EA41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47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A9BA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1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2AC4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8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91.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7689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2.1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387E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b/>
                <w:kern w:val="0"/>
              </w:rPr>
              <w:t>1.34 (1.23, 1.47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15AE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Malgun Gothic" w:eastAsia="Malgun Gothic" w:hAnsi="Malgun Gothic" w:cs="Times New Roman" w:hint="eastAsia"/>
                <w:color w:val="000000"/>
                <w:sz w:val="22"/>
              </w:rPr>
              <w:t xml:space="preserve">　</w:t>
            </w:r>
          </w:p>
        </w:tc>
      </w:tr>
      <w:tr w:rsidR="00D92A71" w:rsidRPr="00446836" w14:paraId="6F59886A" w14:textId="77777777" w:rsidTr="00D92A71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2857635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OHA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8BAD8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&lt;3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8C8CC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706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401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1B2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20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29F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42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990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F7C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5.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10E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 (Ref.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C9E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0.0774</w:t>
            </w:r>
          </w:p>
        </w:tc>
      </w:tr>
      <w:tr w:rsidR="00D92A71" w:rsidRPr="00446836" w14:paraId="6DA7990C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8D335E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14:paraId="39C6DDD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noWrap/>
            <w:vAlign w:val="center"/>
            <w:hideMark/>
          </w:tcPr>
          <w:p w14:paraId="1D38760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32A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824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F6E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778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F6E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93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05.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CBF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8.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6FD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.07 (1.06, 1.0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721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431CBAB4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1A7404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14:paraId="185A5C7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noWrap/>
            <w:vAlign w:val="center"/>
            <w:hideMark/>
          </w:tcPr>
          <w:p w14:paraId="5D9AAF5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F34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933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ADA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37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D43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29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946.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8DA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2.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748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.14 (1.13, 1.1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BEA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4502E393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0336CA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bottom w:val="nil"/>
            </w:tcBorders>
            <w:noWrap/>
            <w:vAlign w:val="center"/>
            <w:hideMark/>
          </w:tcPr>
          <w:p w14:paraId="0FDBED4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bottom w:val="nil"/>
            </w:tcBorders>
            <w:noWrap/>
            <w:vAlign w:val="center"/>
            <w:hideMark/>
          </w:tcPr>
          <w:p w14:paraId="032B8A6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51D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18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FA6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265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F75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46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88.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A29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6.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8C1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.21 (1.18, 1.2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42E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4F7C39CF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AE14CB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48681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CEE86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259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4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BC7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6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EEC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1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53.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6E84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0.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865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.26 (1.20, 1.3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568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64BF004E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BC2AB4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312D3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b/>
                <w:kern w:val="0"/>
              </w:rPr>
              <w:t>≥3</w:t>
            </w: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A064D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0EA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01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FD4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054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5F5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78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632.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2CF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7.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384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 (Ref.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E43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6A988D89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E7B8BC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</w:tcBorders>
            <w:noWrap/>
            <w:vAlign w:val="center"/>
            <w:hideMark/>
          </w:tcPr>
          <w:p w14:paraId="34AD0F4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</w:tcBorders>
            <w:noWrap/>
            <w:vAlign w:val="center"/>
            <w:hideMark/>
          </w:tcPr>
          <w:p w14:paraId="6E30F2E8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AAB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64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E34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583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499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83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072.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43C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1.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E5B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.03 (1.01, 1.0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53D9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5377FE07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97ABB9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bottom w:val="nil"/>
            </w:tcBorders>
            <w:noWrap/>
            <w:vAlign w:val="center"/>
            <w:hideMark/>
          </w:tcPr>
          <w:p w14:paraId="747AEB7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bottom w:val="nil"/>
            </w:tcBorders>
            <w:noWrap/>
            <w:vAlign w:val="center"/>
            <w:hideMark/>
          </w:tcPr>
          <w:p w14:paraId="2AA71D6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B9A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55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2A1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084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B08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232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14.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2461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46.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938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.11 (1.08, 1.1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5AC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62777017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D593C0B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61423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3732F7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23E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16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CCD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375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A32D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74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14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DE2C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0.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1C3F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.16 (1.12, 1.2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63B1" w14:textId="77777777" w:rsidR="00D92A71" w:rsidRPr="00446836" w:rsidRDefault="00D92A71" w:rsidP="008D1078">
            <w:pPr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</w:p>
        </w:tc>
      </w:tr>
      <w:tr w:rsidR="00D92A71" w:rsidRPr="00446836" w14:paraId="0518D305" w14:textId="77777777" w:rsidTr="00D92A71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1B1406B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A5149BA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</w:rPr>
            </w:pPr>
          </w:p>
        </w:tc>
        <w:tc>
          <w:tcPr>
            <w:tcW w:w="194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B8662D3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/>
                <w:kern w:val="0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A14F6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70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3192E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5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9BE45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0</w:t>
            </w:r>
            <w:r w:rsidRPr="00446836">
              <w:rPr>
                <w:rFonts w:ascii="Times New Roman" w:eastAsia="Malgun Gothic" w:hAnsi="Times New Roman" w:cs="Times New Roman"/>
                <w:kern w:val="0"/>
              </w:rPr>
              <w:t>,</w:t>
            </w: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47.8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53EA0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52.2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046A2" w14:textId="77777777" w:rsidR="00D92A71" w:rsidRPr="00446836" w:rsidRDefault="00D92A71" w:rsidP="008D107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>1.17 (1.08, 1.28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28BC4" w14:textId="77777777" w:rsidR="00D92A71" w:rsidRPr="00446836" w:rsidRDefault="00D92A71" w:rsidP="008D1078">
            <w:pPr>
              <w:jc w:val="center"/>
              <w:rPr>
                <w:rFonts w:ascii="Times New Roman" w:eastAsia="Malgun Gothic" w:hAnsi="Times New Roman" w:cs="Times New Roman"/>
                <w:kern w:val="0"/>
              </w:rPr>
            </w:pPr>
            <w:r w:rsidRPr="00446836">
              <w:rPr>
                <w:rFonts w:ascii="Times New Roman" w:eastAsia="Malgun Gothic" w:hAnsi="Times New Roman" w:cs="Times New Roman" w:hint="eastAsia"/>
                <w:kern w:val="0"/>
              </w:rPr>
              <w:t xml:space="preserve">　</w:t>
            </w:r>
          </w:p>
        </w:tc>
      </w:tr>
    </w:tbl>
    <w:p w14:paraId="2464211D" w14:textId="77777777" w:rsidR="00D92A71" w:rsidRPr="00560669" w:rsidRDefault="00D92A71" w:rsidP="00D92A71">
      <w:pPr>
        <w:spacing w:line="240" w:lineRule="auto"/>
      </w:pPr>
      <w:bookmarkStart w:id="0" w:name="_Hlk138695119"/>
      <w:r w:rsidRPr="00560669">
        <w:rPr>
          <w:rFonts w:ascii="Times New Roman" w:hAnsi="Times New Roman"/>
          <w:color w:val="000000" w:themeColor="text1"/>
          <w:shd w:val="clear" w:color="auto" w:fill="FFFFFF"/>
        </w:rPr>
        <w:t>*BMI ≥ 25 kg/m</w:t>
      </w:r>
      <w:r w:rsidRPr="0056066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Pr="00560669">
        <w:rPr>
          <w:rFonts w:ascii="Times New Roman" w:hAnsi="Times New Roman"/>
          <w:color w:val="000000" w:themeColor="text1"/>
          <w:shd w:val="clear" w:color="auto" w:fill="FFFFFF"/>
          <w:vertAlign w:val="superscript"/>
        </w:rPr>
        <w:t> </w:t>
      </w:r>
      <w:r w:rsidRPr="00560669">
        <w:rPr>
          <w:rFonts w:ascii="Times New Roman" w:hAnsi="Times New Roman"/>
          <w:color w:val="000000" w:themeColor="text1"/>
          <w:shd w:val="clear" w:color="auto" w:fill="FFFFFF"/>
        </w:rPr>
        <w:t>was used to define obesity, following World Health Organization (WHO) recommendations for Asians.(</w:t>
      </w:r>
      <w:r w:rsidRPr="00560669">
        <w:rPr>
          <w:rFonts w:ascii="Times New Roman" w:hAnsi="Times New Roman"/>
          <w:i/>
          <w:iCs/>
          <w:color w:val="000000" w:themeColor="text1"/>
          <w:shd w:val="clear" w:color="auto" w:fill="FFFFFF"/>
        </w:rPr>
        <w:t>World Health Organization. (2000). The Asia-Pacific perspective: redefining obesity and its treatment.</w:t>
      </w:r>
      <w:r w:rsidRPr="00560669">
        <w:rPr>
          <w:rFonts w:ascii="Times New Roman" w:hAnsi="Times New Roman" w:hint="eastAsia"/>
          <w:color w:val="000000" w:themeColor="text1"/>
          <w:shd w:val="clear" w:color="auto" w:fill="FFFFFF"/>
        </w:rPr>
        <w:t>)</w:t>
      </w:r>
    </w:p>
    <w:p w14:paraId="30571527" w14:textId="77777777" w:rsidR="00D92A71" w:rsidRDefault="00D92A71" w:rsidP="00D92A71">
      <w:pPr>
        <w:rPr>
          <w:highlight w:val="yellow"/>
        </w:rPr>
      </w:pPr>
    </w:p>
    <w:bookmarkEnd w:id="0"/>
    <w:p w14:paraId="6633FA08" w14:textId="77777777" w:rsidR="001B1BD3" w:rsidRDefault="001B1BD3"/>
    <w:sectPr w:rsidR="001B1BD3" w:rsidSect="00D92A7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CE21F" w14:textId="77777777" w:rsidR="004D3683" w:rsidRDefault="004D3683">
      <w:pPr>
        <w:spacing w:after="0" w:line="240" w:lineRule="auto"/>
      </w:pPr>
      <w:r>
        <w:separator/>
      </w:r>
    </w:p>
  </w:endnote>
  <w:endnote w:type="continuationSeparator" w:id="0">
    <w:p w14:paraId="74A2B4E9" w14:textId="77777777" w:rsidR="004D3683" w:rsidRDefault="004D3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4DD7B3" w14:textId="77777777" w:rsidR="00F2452E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41672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</w:rPr>
    </w:sdtEndPr>
    <w:sdtContent>
      <w:p w14:paraId="178DAF17" w14:textId="77777777" w:rsidR="001A5AAE" w:rsidRPr="001A5AAE" w:rsidRDefault="00000000" w:rsidP="001A5AAE">
        <w:pPr>
          <w:pStyle w:val="Footer"/>
          <w:jc w:val="center"/>
          <w:rPr>
            <w:rFonts w:ascii="Times New Roman" w:hAnsi="Times New Roman" w:cs="Times New Roman"/>
            <w:sz w:val="22"/>
          </w:rPr>
        </w:pPr>
        <w:r w:rsidRPr="001A5AAE">
          <w:rPr>
            <w:rFonts w:ascii="Times New Roman" w:hAnsi="Times New Roman" w:cs="Times New Roman"/>
            <w:sz w:val="22"/>
          </w:rPr>
          <w:fldChar w:fldCharType="begin"/>
        </w:r>
        <w:r w:rsidRPr="001A5AAE">
          <w:rPr>
            <w:rFonts w:ascii="Times New Roman" w:hAnsi="Times New Roman" w:cs="Times New Roman"/>
            <w:sz w:val="22"/>
          </w:rPr>
          <w:instrText>PAGE   \* MERGEFORMAT</w:instrText>
        </w:r>
        <w:r w:rsidRPr="001A5AAE">
          <w:rPr>
            <w:rFonts w:ascii="Times New Roman" w:hAnsi="Times New Roman" w:cs="Times New Roman"/>
            <w:sz w:val="22"/>
          </w:rPr>
          <w:fldChar w:fldCharType="separate"/>
        </w:r>
        <w:r w:rsidRPr="001A5AAE">
          <w:rPr>
            <w:rFonts w:ascii="Times New Roman" w:hAnsi="Times New Roman" w:cs="Times New Roman"/>
            <w:noProof/>
            <w:sz w:val="22"/>
            <w:lang w:val="ko-KR"/>
          </w:rPr>
          <w:t>3</w:t>
        </w:r>
        <w:r w:rsidRPr="001A5AAE">
          <w:rPr>
            <w:rFonts w:ascii="Times New Roman" w:hAnsi="Times New Roman" w:cs="Times New Roman"/>
            <w:sz w:val="22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ADF56" w14:textId="77777777" w:rsidR="00F2452E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6410E" w14:textId="77777777" w:rsidR="004D3683" w:rsidRDefault="004D3683">
      <w:pPr>
        <w:spacing w:after="0" w:line="240" w:lineRule="auto"/>
      </w:pPr>
      <w:r>
        <w:separator/>
      </w:r>
    </w:p>
  </w:footnote>
  <w:footnote w:type="continuationSeparator" w:id="0">
    <w:p w14:paraId="3F427C80" w14:textId="77777777" w:rsidR="004D3683" w:rsidRDefault="004D36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334D0" w14:textId="77777777" w:rsidR="00F2452E" w:rsidRDefault="00000000" w:rsidP="00F245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E8181" w14:textId="77777777" w:rsidR="00F2452E" w:rsidRDefault="00000000" w:rsidP="00F2452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0BF86" w14:textId="77777777" w:rsidR="00F2452E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E5F63"/>
    <w:multiLevelType w:val="hybridMultilevel"/>
    <w:tmpl w:val="2C16B6A0"/>
    <w:lvl w:ilvl="0" w:tplc="E0CA4414">
      <w:start w:val="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52D1909"/>
    <w:multiLevelType w:val="hybridMultilevel"/>
    <w:tmpl w:val="7CD45082"/>
    <w:lvl w:ilvl="0" w:tplc="8A8EEAF0">
      <w:start w:val="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8915164">
    <w:abstractNumId w:val="0"/>
  </w:num>
  <w:num w:numId="2" w16cid:durableId="1382289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A71"/>
    <w:rsid w:val="001B1BD3"/>
    <w:rsid w:val="004D3683"/>
    <w:rsid w:val="00560669"/>
    <w:rsid w:val="00D92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3F9A7"/>
  <w15:chartTrackingRefBased/>
  <w15:docId w15:val="{29998FB0-6D24-47D7-8D1E-09FC562A9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A7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92A71"/>
  </w:style>
  <w:style w:type="table" w:styleId="TableGrid">
    <w:name w:val="Table Grid"/>
    <w:basedOn w:val="TableNormal"/>
    <w:uiPriority w:val="39"/>
    <w:rsid w:val="00D92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2A7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2A71"/>
  </w:style>
  <w:style w:type="paragraph" w:styleId="Footer">
    <w:name w:val="footer"/>
    <w:basedOn w:val="Normal"/>
    <w:link w:val="FooterChar"/>
    <w:uiPriority w:val="99"/>
    <w:unhideWhenUsed/>
    <w:rsid w:val="00D92A7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2A71"/>
  </w:style>
  <w:style w:type="paragraph" w:styleId="ListParagraph">
    <w:name w:val="List Paragraph"/>
    <w:basedOn w:val="Normal"/>
    <w:uiPriority w:val="34"/>
    <w:qFormat/>
    <w:rsid w:val="00D92A7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5</Words>
  <Characters>4821</Characters>
  <Application>Microsoft Office Word</Application>
  <DocSecurity>0</DocSecurity>
  <Lines>40</Lines>
  <Paragraphs>11</Paragraphs>
  <ScaleCrop>false</ScaleCrop>
  <Company/>
  <LinksUpToDate>false</LinksUpToDate>
  <CharactersWithSpaces>5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JIHYUN</dc:creator>
  <cp:keywords/>
  <dc:description/>
  <cp:lastModifiedBy>Lorn Fraser</cp:lastModifiedBy>
  <cp:revision>2</cp:revision>
  <dcterms:created xsi:type="dcterms:W3CDTF">2023-06-26T13:20:00Z</dcterms:created>
  <dcterms:modified xsi:type="dcterms:W3CDTF">2023-07-05T11:51:00Z</dcterms:modified>
</cp:coreProperties>
</file>